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63C3" w:rsidRPr="00627622" w:rsidRDefault="00FA63C3">
      <w:pPr>
        <w:rPr>
          <w:rFonts w:ascii="Times New Roman" w:hAnsi="Times New Roman" w:cs="Times New Roman"/>
          <w:sz w:val="20"/>
          <w:szCs w:val="20"/>
        </w:rPr>
      </w:pPr>
    </w:p>
    <w:p w:rsidR="00FA63C3" w:rsidRPr="00627622" w:rsidRDefault="00FA63C3" w:rsidP="005702FC">
      <w:pPr>
        <w:widowControl/>
        <w:ind w:firstLineChars="1150" w:firstLine="2309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27622">
        <w:rPr>
          <w:rFonts w:ascii="Times New Roman" w:hAnsi="Times New Roman" w:cs="Times New Roman"/>
          <w:b/>
          <w:sz w:val="20"/>
          <w:szCs w:val="20"/>
        </w:rPr>
        <w:t>Table S1. PCR Primers used in this study</w:t>
      </w:r>
    </w:p>
    <w:tbl>
      <w:tblPr>
        <w:tblStyle w:val="a7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8"/>
      </w:tblGrid>
      <w:tr w:rsidR="00FA63C3" w:rsidRPr="00627622" w:rsidTr="00546617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="006276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27622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5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3C3" w:rsidRPr="00627622" w:rsidRDefault="00FA63C3" w:rsidP="00546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627622">
              <w:rPr>
                <w:rFonts w:ascii="Times New Roman" w:hAnsi="Times New Roman" w:cs="Times New Roman"/>
                <w:b/>
                <w:sz w:val="20"/>
                <w:szCs w:val="20"/>
              </w:rPr>
              <w:t>equence (5’-3’)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  <w:tcBorders>
              <w:top w:val="single" w:sz="12" w:space="0" w:color="auto"/>
            </w:tcBorders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KCNQ1OT1</w:t>
            </w:r>
          </w:p>
        </w:tc>
        <w:tc>
          <w:tcPr>
            <w:tcW w:w="5108" w:type="dxa"/>
            <w:tcBorders>
              <w:top w:val="single" w:sz="12" w:space="0" w:color="auto"/>
            </w:tcBorders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6276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’-TACTGCCTTTCCTTCCGGT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’-CTGGTGTGACTGGAACCCT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5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GTTTTGGGCCATCAATCG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5’-CAGCCACAGGACGAAACAGC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12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GGAGGGGAAGGACTTACGGA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CAGCAGGTTCCTCTGTTCCC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6276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’-CAGGAGGCATTGCTGATGAT 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’-GAAGGCTGGGGCTCATTT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372-3p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AAGTGCTGCGACATTTGAGC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GTGCGTGTCGTGGAGTC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-512-3p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5’-CAAGTGCTGTCATAGCTGAGGTC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GTGCGTGTCGTGGAGTC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-133b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5’-TTTGGTCCCCTTCAACCAGCT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GTGCGTGTCGTGGAGTC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-3605-5p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rward: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’-TGAGGATGGATAGCAAGGAAGCC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GTGCGTGTCGTGGAGTC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-133a-3p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5’-TTTGGTCCCCTTCAACCAGCT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-AGTGCGTGTCGTGGAGTCG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5108" w:type="dxa"/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6276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’-CTCGCTTCGGCAGCACA-3’</w:t>
            </w:r>
          </w:p>
        </w:tc>
      </w:tr>
      <w:tr w:rsidR="00FA63C3" w:rsidRPr="00627622" w:rsidTr="00546617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bottom w:val="single" w:sz="12" w:space="0" w:color="auto"/>
            </w:tcBorders>
          </w:tcPr>
          <w:p w:rsidR="00FA63C3" w:rsidRPr="00627622" w:rsidRDefault="00FA63C3" w:rsidP="00546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6276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7622">
              <w:rPr>
                <w:rFonts w:ascii="Times New Roman" w:hAnsi="Times New Roman" w:cs="Times New Roman"/>
                <w:sz w:val="20"/>
                <w:szCs w:val="20"/>
              </w:rPr>
              <w:t>’-AACGCTTCACGAATTTGCGT-3’</w:t>
            </w:r>
          </w:p>
        </w:tc>
      </w:tr>
    </w:tbl>
    <w:p w:rsidR="00FA63C3" w:rsidRDefault="00FA63C3" w:rsidP="00FA63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A63C3" w:rsidRDefault="00FA63C3">
      <w:pPr>
        <w:rPr>
          <w:rFonts w:ascii="Times New Roman" w:hAnsi="Times New Roman" w:cs="Times New Roman"/>
          <w:sz w:val="24"/>
          <w:szCs w:val="24"/>
        </w:rPr>
      </w:pPr>
    </w:p>
    <w:p w:rsidR="00FA63C3" w:rsidRDefault="00FA63C3">
      <w:pPr>
        <w:rPr>
          <w:rFonts w:ascii="Times New Roman" w:hAnsi="Times New Roman" w:cs="Times New Roman"/>
          <w:sz w:val="24"/>
          <w:szCs w:val="24"/>
        </w:rPr>
      </w:pPr>
    </w:p>
    <w:p w:rsidR="00FA63C3" w:rsidRDefault="00FA63C3">
      <w:pPr>
        <w:rPr>
          <w:rFonts w:ascii="Times New Roman" w:hAnsi="Times New Roman" w:cs="Times New Roman"/>
          <w:sz w:val="24"/>
          <w:szCs w:val="24"/>
        </w:rPr>
      </w:pPr>
    </w:p>
    <w:p w:rsidR="00FA63C3" w:rsidRPr="00A32313" w:rsidRDefault="00FA63C3">
      <w:pPr>
        <w:rPr>
          <w:rFonts w:ascii="Times New Roman" w:hAnsi="Times New Roman" w:cs="Times New Roman"/>
          <w:sz w:val="24"/>
          <w:szCs w:val="24"/>
        </w:rPr>
      </w:pPr>
    </w:p>
    <w:sectPr w:rsidR="00FA63C3" w:rsidRPr="00A32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D0A46" w:rsidRDefault="006D0A46" w:rsidP="00BB221F">
      <w:r>
        <w:separator/>
      </w:r>
    </w:p>
  </w:endnote>
  <w:endnote w:type="continuationSeparator" w:id="0">
    <w:p w:rsidR="006D0A46" w:rsidRDefault="006D0A46" w:rsidP="00BB2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D0A46" w:rsidRDefault="006D0A46" w:rsidP="00BB221F">
      <w:r>
        <w:separator/>
      </w:r>
    </w:p>
  </w:footnote>
  <w:footnote w:type="continuationSeparator" w:id="0">
    <w:p w:rsidR="006D0A46" w:rsidRDefault="006D0A46" w:rsidP="00BB2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676"/>
    <w:rsid w:val="00416ADB"/>
    <w:rsid w:val="005702FC"/>
    <w:rsid w:val="00627622"/>
    <w:rsid w:val="006D0A46"/>
    <w:rsid w:val="00881F7F"/>
    <w:rsid w:val="00A32313"/>
    <w:rsid w:val="00A44EEE"/>
    <w:rsid w:val="00BB221F"/>
    <w:rsid w:val="00BD6797"/>
    <w:rsid w:val="00C65676"/>
    <w:rsid w:val="00D97698"/>
    <w:rsid w:val="00ED5453"/>
    <w:rsid w:val="00F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492941-7980-4B67-B350-6BE57EC6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2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21F"/>
    <w:rPr>
      <w:sz w:val="18"/>
      <w:szCs w:val="18"/>
    </w:rPr>
  </w:style>
  <w:style w:type="table" w:styleId="a7">
    <w:name w:val="Table Grid"/>
    <w:basedOn w:val="a1"/>
    <w:uiPriority w:val="39"/>
    <w:rsid w:val="00FA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6</Words>
  <Characters>777</Characters>
  <Application>Microsoft Office Word</Application>
  <DocSecurity>0</DocSecurity>
  <Lines>6</Lines>
  <Paragraphs>1</Paragraphs>
  <ScaleCrop>false</ScaleCrop>
  <Company>Microsoft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Yi</dc:creator>
  <cp:keywords/>
  <dc:description/>
  <cp:lastModifiedBy>alxl</cp:lastModifiedBy>
  <cp:revision>7</cp:revision>
  <dcterms:created xsi:type="dcterms:W3CDTF">2020-07-29T09:43:00Z</dcterms:created>
  <dcterms:modified xsi:type="dcterms:W3CDTF">2020-08-23T15:10:00Z</dcterms:modified>
</cp:coreProperties>
</file>